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F75" w:rsidRPr="00422F06" w:rsidRDefault="002D76FC" w:rsidP="00F23F75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4770D0">
        <w:rPr>
          <w:rFonts w:ascii="Times New Roman" w:hAnsi="Times New Roman"/>
          <w:b/>
          <w:sz w:val="24"/>
          <w:szCs w:val="24"/>
          <w:lang w:eastAsia="en-US"/>
        </w:rPr>
        <w:t>Supplementary</w:t>
      </w:r>
      <w:r w:rsidRPr="00422F0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F23F75" w:rsidRPr="00422F06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1</w:t>
      </w:r>
    </w:p>
    <w:p w:rsidR="00F23F75" w:rsidRDefault="00F23F75" w:rsidP="00F23F75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422F06">
        <w:rPr>
          <w:rFonts w:ascii="Times New Roman" w:hAnsi="Times New Roman"/>
          <w:bCs/>
          <w:color w:val="000000" w:themeColor="text1"/>
          <w:sz w:val="24"/>
          <w:szCs w:val="24"/>
        </w:rPr>
        <w:t>The list of primer sequences used for qRT-PCR analysis.</w:t>
      </w:r>
    </w:p>
    <w:tbl>
      <w:tblPr>
        <w:tblW w:w="9498" w:type="dxa"/>
        <w:tblInd w:w="-709" w:type="dxa"/>
        <w:tblLook w:val="04A0" w:firstRow="1" w:lastRow="0" w:firstColumn="1" w:lastColumn="0" w:noHBand="0" w:noVBand="1"/>
      </w:tblPr>
      <w:tblGrid>
        <w:gridCol w:w="1186"/>
        <w:gridCol w:w="889"/>
        <w:gridCol w:w="2756"/>
        <w:gridCol w:w="2776"/>
        <w:gridCol w:w="2075"/>
      </w:tblGrid>
      <w:tr w:rsidR="00213E8B" w:rsidRPr="00213E8B" w:rsidTr="00213E8B">
        <w:trPr>
          <w:trHeight w:val="490"/>
        </w:trPr>
        <w:tc>
          <w:tcPr>
            <w:tcW w:w="11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rafted          combinations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enes</w:t>
            </w:r>
          </w:p>
        </w:tc>
        <w:tc>
          <w:tcPr>
            <w:tcW w:w="26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orward  Primer</w:t>
            </w:r>
          </w:p>
        </w:tc>
        <w:tc>
          <w:tcPr>
            <w:tcW w:w="26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versed    Primer</w:t>
            </w:r>
          </w:p>
        </w:tc>
        <w:tc>
          <w:tcPr>
            <w:tcW w:w="20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ene ID</w:t>
            </w:r>
          </w:p>
        </w:tc>
      </w:tr>
      <w:tr w:rsidR="00213E8B" w:rsidRPr="00213E8B" w:rsidTr="00213E8B">
        <w:trPr>
          <w:trHeight w:val="312"/>
        </w:trPr>
        <w:tc>
          <w:tcPr>
            <w:tcW w:w="11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213E8B" w:rsidRPr="00213E8B" w:rsidTr="00213E8B">
        <w:trPr>
          <w:trHeight w:val="280"/>
        </w:trPr>
        <w:tc>
          <w:tcPr>
            <w:tcW w:w="11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/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NCED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TGAACCGAAATCTACTT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CTCACCACCATACC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saV3</w:t>
            </w:r>
            <w:r w:rsidR="00BB79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_</w:t>
            </w: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G051790</w:t>
            </w:r>
          </w:p>
        </w:tc>
      </w:tr>
      <w:tr w:rsidR="00213E8B" w:rsidRPr="00213E8B" w:rsidTr="00213E8B">
        <w:trPr>
          <w:trHeight w:val="28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SnRK2.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GCAACCTTCTTTCTCG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TTCCTCAACGCTCTGT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saV3</w:t>
            </w:r>
            <w:r w:rsidR="00BB79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_</w:t>
            </w: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G016930</w:t>
            </w:r>
          </w:p>
        </w:tc>
      </w:tr>
      <w:tr w:rsidR="00213E8B" w:rsidRPr="00213E8B" w:rsidTr="00213E8B">
        <w:trPr>
          <w:trHeight w:val="28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ABCG2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GAAGGGAATAATACGACA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TGCTCCCAACATAAAC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saV3</w:t>
            </w:r>
            <w:r w:rsidR="00BB79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_</w:t>
            </w: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G007160</w:t>
            </w:r>
          </w:p>
        </w:tc>
      </w:tr>
      <w:tr w:rsidR="00213E8B" w:rsidRPr="00213E8B" w:rsidTr="00213E8B">
        <w:trPr>
          <w:trHeight w:val="28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PP2C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TATGGAGACTGATGCAGC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CTCCTATGGCACGTGTA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saV3</w:t>
            </w:r>
            <w:r w:rsidR="00BB79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_</w:t>
            </w: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G011120</w:t>
            </w:r>
          </w:p>
        </w:tc>
      </w:tr>
      <w:tr w:rsidR="00213E8B" w:rsidRPr="00213E8B" w:rsidTr="00213E8B">
        <w:trPr>
          <w:trHeight w:val="29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EF1a  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CTGTGCTGTCCTCATTATTG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GGGTGAAAGCAAGAAGAGC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saV3</w:t>
            </w:r>
            <w:r w:rsidR="00BB79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_</w:t>
            </w: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G033290</w:t>
            </w:r>
          </w:p>
        </w:tc>
      </w:tr>
      <w:tr w:rsidR="00213E8B" w:rsidRPr="00213E8B" w:rsidTr="00213E8B">
        <w:trPr>
          <w:trHeight w:val="280"/>
        </w:trPr>
        <w:tc>
          <w:tcPr>
            <w:tcW w:w="11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/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NCED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GGGTGAAAGCAAGAAG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GGGTGAAAGCAAGAAGAG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moCh16G005470</w:t>
            </w:r>
          </w:p>
        </w:tc>
      </w:tr>
      <w:tr w:rsidR="00213E8B" w:rsidRPr="00213E8B" w:rsidTr="00213E8B">
        <w:trPr>
          <w:trHeight w:val="28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SnRK2.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GCATACATAGCACCAG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GCACCAACCAACATA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moCh01G020750</w:t>
            </w:r>
          </w:p>
        </w:tc>
      </w:tr>
      <w:tr w:rsidR="00213E8B" w:rsidRPr="00213E8B" w:rsidTr="00213E8B">
        <w:trPr>
          <w:trHeight w:val="28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ABCG2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GAAGTCCAGGAGTGC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AAGGAGAATGACAAAC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moCh18G009810</w:t>
            </w:r>
          </w:p>
        </w:tc>
      </w:tr>
      <w:tr w:rsidR="00213E8B" w:rsidRPr="00213E8B" w:rsidTr="00213E8B">
        <w:trPr>
          <w:trHeight w:val="28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PP2C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CGGTTCCTCTTGTTTG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TTCACATTCACTTCCC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moCh11G004060</w:t>
            </w:r>
          </w:p>
        </w:tc>
      </w:tr>
      <w:tr w:rsidR="00213E8B" w:rsidRPr="00213E8B" w:rsidTr="00213E8B">
        <w:trPr>
          <w:trHeight w:val="29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3E8B" w:rsidRPr="00213E8B" w:rsidRDefault="00213E8B" w:rsidP="00213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EF1a  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GCTCCTTCTCGAGTTCCTT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GGAAGTCCAGGAGTGC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E8B" w:rsidRPr="00213E8B" w:rsidRDefault="00213E8B" w:rsidP="00213E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13E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moCh17G001050</w:t>
            </w:r>
          </w:p>
        </w:tc>
      </w:tr>
    </w:tbl>
    <w:p w:rsidR="00F23F75" w:rsidRPr="001B2BAA" w:rsidRDefault="00F23F75" w:rsidP="00F23F75">
      <w:pPr>
        <w:suppressLineNumbers/>
        <w:spacing w:line="480" w:lineRule="auto"/>
        <w:ind w:left="284" w:hanging="284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1B2BA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All </w:t>
      </w:r>
      <w:r w:rsidRPr="001B2BAA">
        <w:rPr>
          <w:rFonts w:ascii="Times New Roman" w:hAnsi="Times New Roman" w:cs="Times New Roman"/>
          <w:color w:val="000000" w:themeColor="text1"/>
          <w:sz w:val="18"/>
          <w:szCs w:val="18"/>
        </w:rPr>
        <w:t>primers</w:t>
      </w:r>
      <w:r w:rsidRPr="001B2BA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were designed based on a published mRNA on Cucurbit Genomics Database (http://</w:t>
      </w:r>
      <w:r w:rsidRPr="001B2BAA">
        <w:rPr>
          <w:rFonts w:ascii="Times New Roman" w:hAnsi="Times New Roman" w:cs="Times New Roman"/>
          <w:color w:val="000000" w:themeColor="text1"/>
          <w:sz w:val="18"/>
          <w:szCs w:val="18"/>
        </w:rPr>
        <w:t>cucurbitgenomics</w:t>
      </w:r>
      <w:r w:rsidRPr="001B2BA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.org) using Primer 5 software.</w:t>
      </w:r>
      <w:r w:rsidRPr="001B2BAA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1B2BAA">
        <w:rPr>
          <w:rFonts w:ascii="Times New Roman" w:hAnsi="Times New Roman" w:cs="Times New Roman"/>
          <w:i/>
          <w:color w:val="000000" w:themeColor="text1"/>
          <w:kern w:val="0"/>
          <w:sz w:val="18"/>
          <w:szCs w:val="18"/>
        </w:rPr>
        <w:t>EF1</w:t>
      </w:r>
      <w:r w:rsidRPr="001B2BA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a</w:t>
      </w:r>
      <w:r w:rsidRPr="001B2BAA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is the reference gene.</w:t>
      </w:r>
      <w:bookmarkStart w:id="0" w:name="_GoBack"/>
      <w:bookmarkEnd w:id="0"/>
    </w:p>
    <w:p w:rsidR="00F40B12" w:rsidRDefault="00F40B12"/>
    <w:sectPr w:rsidR="00F40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3D00" w:rsidRDefault="00F83D00" w:rsidP="00F23F75">
      <w:r>
        <w:separator/>
      </w:r>
    </w:p>
  </w:endnote>
  <w:endnote w:type="continuationSeparator" w:id="0">
    <w:p w:rsidR="00F83D00" w:rsidRDefault="00F83D00" w:rsidP="00F23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3D00" w:rsidRDefault="00F83D00" w:rsidP="00F23F75">
      <w:r>
        <w:separator/>
      </w:r>
    </w:p>
  </w:footnote>
  <w:footnote w:type="continuationSeparator" w:id="0">
    <w:p w:rsidR="00F83D00" w:rsidRDefault="00F83D00" w:rsidP="00F23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DC5"/>
    <w:rsid w:val="000F10BE"/>
    <w:rsid w:val="00213E8B"/>
    <w:rsid w:val="002D76FC"/>
    <w:rsid w:val="00512F23"/>
    <w:rsid w:val="00566EB7"/>
    <w:rsid w:val="00715DC5"/>
    <w:rsid w:val="00B218DE"/>
    <w:rsid w:val="00BB7909"/>
    <w:rsid w:val="00F23F75"/>
    <w:rsid w:val="00F40B12"/>
    <w:rsid w:val="00F8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9DBBD"/>
  <w15:chartTrackingRefBased/>
  <w15:docId w15:val="{6032E156-2233-41F1-B55D-3585CC96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3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02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29</Characters>
  <Application>Microsoft Office Word</Application>
  <DocSecurity>0</DocSecurity>
  <Lines>6</Lines>
  <Paragraphs>1</Paragraphs>
  <ScaleCrop>false</ScaleCrop>
  <Company>微软中国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9-08-25T15:25:00Z</dcterms:created>
  <dcterms:modified xsi:type="dcterms:W3CDTF">2019-08-26T08:55:00Z</dcterms:modified>
</cp:coreProperties>
</file>